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653F" w:rsidRDefault="0004653F" w:rsidP="00CB5A76">
      <w:pPr>
        <w:jc w:val="both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able S1</w:t>
      </w:r>
    </w:p>
    <w:p w:rsidR="00CB5A76" w:rsidRPr="00AE6D59" w:rsidRDefault="00C74626" w:rsidP="00CB5A76">
      <w:pPr>
        <w:jc w:val="both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Patients with ovarian cancer: Treatment schedule</w:t>
      </w:r>
      <w:r w:rsidR="003D316B">
        <w:rPr>
          <w:rFonts w:cstheme="minorHAnsi"/>
          <w:b/>
          <w:sz w:val="22"/>
          <w:szCs w:val="22"/>
        </w:rPr>
        <w:t>*</w:t>
      </w:r>
    </w:p>
    <w:p w:rsidR="00CB5A76" w:rsidRPr="00AE6D59" w:rsidRDefault="00CB5A76">
      <w:pPr>
        <w:rPr>
          <w:rFonts w:cstheme="minorHAnsi"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4"/>
        <w:gridCol w:w="758"/>
        <w:gridCol w:w="794"/>
        <w:gridCol w:w="1814"/>
        <w:gridCol w:w="1236"/>
        <w:gridCol w:w="1630"/>
        <w:gridCol w:w="1750"/>
      </w:tblGrid>
      <w:tr w:rsidR="00AE6D59" w:rsidRPr="00AE6D59" w:rsidTr="00AE6D59">
        <w:tc>
          <w:tcPr>
            <w:tcW w:w="1074" w:type="dxa"/>
          </w:tcPr>
          <w:p w:rsidR="00AE6D59" w:rsidRPr="00AE6D59" w:rsidRDefault="00AE6D59" w:rsidP="00CB11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Patient</w:t>
            </w:r>
            <w:r w:rsidR="00C74626">
              <w:rPr>
                <w:rFonts w:cstheme="minorHAnsi"/>
                <w:b/>
                <w:sz w:val="22"/>
                <w:szCs w:val="22"/>
              </w:rPr>
              <w:t>*</w:t>
            </w:r>
          </w:p>
        </w:tc>
        <w:tc>
          <w:tcPr>
            <w:tcW w:w="758" w:type="dxa"/>
          </w:tcPr>
          <w:p w:rsidR="00AE6D59" w:rsidRPr="00AE6D59" w:rsidRDefault="00AE6D59" w:rsidP="00CB11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Sex</w:t>
            </w:r>
          </w:p>
        </w:tc>
        <w:tc>
          <w:tcPr>
            <w:tcW w:w="794" w:type="dxa"/>
          </w:tcPr>
          <w:p w:rsidR="00AE6D59" w:rsidRPr="00AE6D59" w:rsidRDefault="00AE6D59" w:rsidP="00CB11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Age</w:t>
            </w:r>
          </w:p>
        </w:tc>
        <w:tc>
          <w:tcPr>
            <w:tcW w:w="1814" w:type="dxa"/>
          </w:tcPr>
          <w:p w:rsidR="00AE6D59" w:rsidRPr="00AE6D59" w:rsidRDefault="00AE6D59" w:rsidP="00CB11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Recent or Current use of Corticosteroids</w:t>
            </w:r>
          </w:p>
        </w:tc>
        <w:tc>
          <w:tcPr>
            <w:tcW w:w="1236" w:type="dxa"/>
          </w:tcPr>
          <w:p w:rsidR="00AE6D59" w:rsidRPr="00AE6D59" w:rsidRDefault="00AE6D59" w:rsidP="00CB11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AE6D59">
              <w:rPr>
                <w:rFonts w:cstheme="minorHAnsi"/>
                <w:b/>
                <w:sz w:val="22"/>
                <w:szCs w:val="22"/>
              </w:rPr>
              <w:t>Temodal</w:t>
            </w:r>
            <w:proofErr w:type="spellEnd"/>
          </w:p>
        </w:tc>
        <w:tc>
          <w:tcPr>
            <w:tcW w:w="1630" w:type="dxa"/>
          </w:tcPr>
          <w:p w:rsidR="00AE6D59" w:rsidRPr="00AE6D59" w:rsidRDefault="00AE6D59" w:rsidP="00CB11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Radiotherapy</w:t>
            </w:r>
          </w:p>
        </w:tc>
        <w:tc>
          <w:tcPr>
            <w:tcW w:w="1750" w:type="dxa"/>
          </w:tcPr>
          <w:p w:rsidR="00AE6D59" w:rsidRPr="00AE6D59" w:rsidRDefault="00AE6D59" w:rsidP="00CB11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Other Previous Chemotherapy</w:t>
            </w:r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1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7,3</w:t>
            </w:r>
          </w:p>
        </w:tc>
        <w:tc>
          <w:tcPr>
            <w:tcW w:w="1814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2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2,7</w:t>
            </w:r>
          </w:p>
        </w:tc>
        <w:tc>
          <w:tcPr>
            <w:tcW w:w="1814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3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57,7</w:t>
            </w:r>
          </w:p>
        </w:tc>
        <w:tc>
          <w:tcPr>
            <w:tcW w:w="1814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4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4,7</w:t>
            </w:r>
          </w:p>
        </w:tc>
        <w:tc>
          <w:tcPr>
            <w:tcW w:w="1814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5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0,7</w:t>
            </w:r>
          </w:p>
        </w:tc>
        <w:tc>
          <w:tcPr>
            <w:tcW w:w="1814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6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0,3</w:t>
            </w:r>
          </w:p>
        </w:tc>
        <w:tc>
          <w:tcPr>
            <w:tcW w:w="1814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7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37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8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5,6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09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1,2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0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8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1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52,7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2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80,2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3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3,2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4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85,7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5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3,4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6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4,7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7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2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8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84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19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40,4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0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5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1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2,5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2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2,0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3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4,5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4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55,6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5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37,4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6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55,0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7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9,0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8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9,1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29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44,7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0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47,1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1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46,6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2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80,1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3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9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4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9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5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2,7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6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45,9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7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81,2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lastRenderedPageBreak/>
              <w:t>IBK-138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7,4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39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5,8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0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69,4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1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47,8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2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25,3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3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54,8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4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0,3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5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82,0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6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76,6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  <w:tr w:rsidR="00AE6D59" w:rsidRPr="00AE6D59" w:rsidTr="00AE6D59">
        <w:trPr>
          <w:trHeight w:val="320"/>
        </w:trPr>
        <w:tc>
          <w:tcPr>
            <w:tcW w:w="107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IBK-147</w:t>
            </w:r>
          </w:p>
        </w:tc>
        <w:tc>
          <w:tcPr>
            <w:tcW w:w="758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F</w:t>
            </w:r>
          </w:p>
        </w:tc>
        <w:tc>
          <w:tcPr>
            <w:tcW w:w="79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</w:pPr>
            <w:r w:rsidRPr="00AE6D59">
              <w:rPr>
                <w:rFonts w:eastAsia="Times New Roman" w:cstheme="minorHAnsi"/>
                <w:color w:val="000000"/>
                <w:sz w:val="22"/>
                <w:szCs w:val="22"/>
                <w:lang w:val="fr-FR" w:eastAsia="zh-CN"/>
              </w:rPr>
              <w:t>59,1</w:t>
            </w:r>
          </w:p>
        </w:tc>
        <w:tc>
          <w:tcPr>
            <w:tcW w:w="1814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236" w:type="dxa"/>
            <w:noWrap/>
            <w:hideMark/>
          </w:tcPr>
          <w:p w:rsidR="00AE6D59" w:rsidRPr="00AE6D59" w:rsidRDefault="00AE6D59" w:rsidP="00C35EE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6D59">
              <w:rPr>
                <w:rFonts w:cstheme="minorHAnsi"/>
                <w:b/>
                <w:sz w:val="22"/>
                <w:szCs w:val="22"/>
              </w:rPr>
              <w:t>No</w:t>
            </w:r>
          </w:p>
        </w:tc>
        <w:tc>
          <w:tcPr>
            <w:tcW w:w="163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No</w:t>
            </w:r>
          </w:p>
        </w:tc>
        <w:tc>
          <w:tcPr>
            <w:tcW w:w="1750" w:type="dxa"/>
            <w:hideMark/>
          </w:tcPr>
          <w:p w:rsidR="00AE6D59" w:rsidRPr="00AE6D59" w:rsidRDefault="00AE6D59" w:rsidP="00C35E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fr-FR" w:eastAsia="zh-CN"/>
              </w:rPr>
              <w:t>Yes</w:t>
            </w:r>
            <w:proofErr w:type="spellEnd"/>
          </w:p>
        </w:tc>
      </w:tr>
    </w:tbl>
    <w:p w:rsidR="00AE6D59" w:rsidRDefault="00AE6D59" w:rsidP="00C35EE8">
      <w:pPr>
        <w:jc w:val="center"/>
        <w:rPr>
          <w:rFonts w:cstheme="minorHAnsi"/>
          <w:sz w:val="22"/>
          <w:szCs w:val="22"/>
        </w:rPr>
      </w:pPr>
    </w:p>
    <w:p w:rsidR="00C74626" w:rsidRDefault="00C74626" w:rsidP="00C35EE8">
      <w:pPr>
        <w:jc w:val="center"/>
        <w:rPr>
          <w:rFonts w:cstheme="minorHAnsi"/>
          <w:sz w:val="22"/>
          <w:szCs w:val="22"/>
        </w:rPr>
      </w:pPr>
      <w:r>
        <w:rPr>
          <w:rFonts w:ascii="Times New Roman" w:hAnsi="Times New Roman" w:cs="Times New Roman"/>
        </w:rPr>
        <w:t>*</w:t>
      </w:r>
      <w:r w:rsidRPr="0060001C">
        <w:rPr>
          <w:rFonts w:cstheme="minorHAnsi"/>
          <w:sz w:val="22"/>
          <w:szCs w:val="22"/>
        </w:rPr>
        <w:t>All patients with ovarian cancer were treated with 15 mg of bevacizumab per kg of body weight every 3 weeks as monotherapy.</w:t>
      </w:r>
    </w:p>
    <w:p w:rsidR="0060001C" w:rsidRPr="0060001C" w:rsidRDefault="0060001C" w:rsidP="00C74626">
      <w:pPr>
        <w:rPr>
          <w:rFonts w:cstheme="minorHAnsi"/>
          <w:sz w:val="22"/>
          <w:szCs w:val="22"/>
        </w:rPr>
      </w:pPr>
    </w:p>
    <w:p w:rsidR="0060001C" w:rsidRDefault="0060001C" w:rsidP="00C74626">
      <w:pPr>
        <w:rPr>
          <w:rFonts w:ascii="Times New Roman" w:hAnsi="Times New Roman" w:cs="Times New Roman"/>
        </w:rPr>
      </w:pPr>
    </w:p>
    <w:sectPr w:rsidR="0060001C" w:rsidSect="00092D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CC4F36"/>
    <w:multiLevelType w:val="hybridMultilevel"/>
    <w:tmpl w:val="6ABC4E24"/>
    <w:lvl w:ilvl="0" w:tplc="A888FC6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7E1"/>
    <w:rsid w:val="0004653F"/>
    <w:rsid w:val="00092D10"/>
    <w:rsid w:val="000B140A"/>
    <w:rsid w:val="000C47FE"/>
    <w:rsid w:val="000E558B"/>
    <w:rsid w:val="00200EB6"/>
    <w:rsid w:val="002C5D24"/>
    <w:rsid w:val="003D316B"/>
    <w:rsid w:val="003E6AE6"/>
    <w:rsid w:val="00446847"/>
    <w:rsid w:val="00461AB2"/>
    <w:rsid w:val="00563142"/>
    <w:rsid w:val="005661B1"/>
    <w:rsid w:val="00575128"/>
    <w:rsid w:val="005C7E56"/>
    <w:rsid w:val="005E5685"/>
    <w:rsid w:val="005F20E0"/>
    <w:rsid w:val="0060001C"/>
    <w:rsid w:val="00606204"/>
    <w:rsid w:val="00676632"/>
    <w:rsid w:val="00683B52"/>
    <w:rsid w:val="006A3700"/>
    <w:rsid w:val="006B2F19"/>
    <w:rsid w:val="00740398"/>
    <w:rsid w:val="007648E6"/>
    <w:rsid w:val="007910AD"/>
    <w:rsid w:val="008207DC"/>
    <w:rsid w:val="008771DB"/>
    <w:rsid w:val="008C1B79"/>
    <w:rsid w:val="008F4553"/>
    <w:rsid w:val="008F4F75"/>
    <w:rsid w:val="00937698"/>
    <w:rsid w:val="00962587"/>
    <w:rsid w:val="00974091"/>
    <w:rsid w:val="009A3B37"/>
    <w:rsid w:val="00A00A2F"/>
    <w:rsid w:val="00A84BBD"/>
    <w:rsid w:val="00AD0D04"/>
    <w:rsid w:val="00AD6819"/>
    <w:rsid w:val="00AE3246"/>
    <w:rsid w:val="00AE6D59"/>
    <w:rsid w:val="00AF62A1"/>
    <w:rsid w:val="00B20407"/>
    <w:rsid w:val="00B34905"/>
    <w:rsid w:val="00B761DB"/>
    <w:rsid w:val="00C35438"/>
    <w:rsid w:val="00C35EE8"/>
    <w:rsid w:val="00C74626"/>
    <w:rsid w:val="00CB5A76"/>
    <w:rsid w:val="00CC5967"/>
    <w:rsid w:val="00D1195D"/>
    <w:rsid w:val="00D65D0E"/>
    <w:rsid w:val="00D750F7"/>
    <w:rsid w:val="00DD34BF"/>
    <w:rsid w:val="00E577E1"/>
    <w:rsid w:val="00ED1B08"/>
    <w:rsid w:val="00F74263"/>
    <w:rsid w:val="00FB7AA7"/>
    <w:rsid w:val="00FD29A3"/>
    <w:rsid w:val="00FE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C936C2"/>
  <w15:chartTrackingRefBased/>
  <w15:docId w15:val="{9BD4D44B-9268-5146-B7A4-0A367E6EC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77E1"/>
    <w:rPr>
      <w:rFonts w:eastAsiaTheme="minorHAnsi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77E1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746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1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llemand</dc:creator>
  <cp:keywords/>
  <dc:description/>
  <cp:lastModifiedBy>Christophe Lallemand</cp:lastModifiedBy>
  <cp:revision>2</cp:revision>
  <cp:lastPrinted>2020-09-16T12:53:00Z</cp:lastPrinted>
  <dcterms:created xsi:type="dcterms:W3CDTF">2020-09-16T13:59:00Z</dcterms:created>
  <dcterms:modified xsi:type="dcterms:W3CDTF">2020-09-16T13:59:00Z</dcterms:modified>
</cp:coreProperties>
</file>